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080"/>
        <w:tblW w:w="8524" w:type="dxa"/>
        <w:tblLook w:val="04A0" w:firstRow="1" w:lastRow="0" w:firstColumn="1" w:lastColumn="0" w:noHBand="0" w:noVBand="1"/>
      </w:tblPr>
      <w:tblGrid>
        <w:gridCol w:w="2263"/>
        <w:gridCol w:w="1856"/>
        <w:gridCol w:w="1856"/>
        <w:gridCol w:w="2549"/>
      </w:tblGrid>
      <w:tr w:rsidR="002C3005" w:rsidRPr="002C3005" w14:paraId="58C77B50" w14:textId="77777777" w:rsidTr="00F80C06">
        <w:trPr>
          <w:trHeight w:val="27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A083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NA id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EA3C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ression(M1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F06A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ression(M2)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ECA5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23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2Ratio(M2/M1)</w:t>
            </w:r>
          </w:p>
        </w:tc>
      </w:tr>
      <w:tr w:rsidR="00F80C06" w:rsidRPr="009723AF" w14:paraId="6A835D45" w14:textId="77777777" w:rsidTr="00F80C06">
        <w:trPr>
          <w:trHeight w:val="276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A225" w14:textId="77777777" w:rsidR="00F80C06" w:rsidRPr="009723AF" w:rsidRDefault="00F80C06" w:rsidP="00F80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3-5p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4D6D" w14:textId="1716CC76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6.7266667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254A" w14:textId="23E3A89B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78.55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67CB" w14:textId="665DA3FB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08064</w:t>
            </w:r>
          </w:p>
        </w:tc>
      </w:tr>
      <w:tr w:rsidR="00F80C06" w:rsidRPr="00F80C06" w14:paraId="4C532436" w14:textId="77777777" w:rsidTr="005C75DA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C9E0CA3" w14:textId="77777777" w:rsidR="00F80C06" w:rsidRPr="009723AF" w:rsidRDefault="00F80C06" w:rsidP="00F80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06b-5p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533EAFD2" w14:textId="78D18C95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2.173333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26EBFF5B" w14:textId="381F37A9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34.76333</w:t>
            </w:r>
          </w:p>
        </w:tc>
        <w:tc>
          <w:tcPr>
            <w:tcW w:w="2549" w:type="dxa"/>
            <w:shd w:val="clear" w:color="auto" w:fill="auto"/>
            <w:noWrap/>
            <w:hideMark/>
          </w:tcPr>
          <w:p w14:paraId="46B00765" w14:textId="158AE738" w:rsidR="00F80C06" w:rsidRPr="00F80C06" w:rsidRDefault="00F80C06" w:rsidP="00F80C06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6979</w:t>
            </w:r>
          </w:p>
        </w:tc>
      </w:tr>
      <w:tr w:rsidR="00F80C06" w:rsidRPr="009723AF" w14:paraId="5121012A" w14:textId="77777777" w:rsidTr="002241A8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CA118CA" w14:textId="77777777" w:rsidR="00F80C06" w:rsidRPr="009723AF" w:rsidRDefault="00F80C06" w:rsidP="00F80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0a-5p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4FED9333" w14:textId="1A594A0C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.5966667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6834E36B" w14:textId="68C01823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.4533333</w:t>
            </w:r>
          </w:p>
        </w:tc>
        <w:tc>
          <w:tcPr>
            <w:tcW w:w="2549" w:type="dxa"/>
            <w:shd w:val="clear" w:color="auto" w:fill="auto"/>
            <w:noWrap/>
            <w:hideMark/>
          </w:tcPr>
          <w:p w14:paraId="50055C2F" w14:textId="062F734F" w:rsidR="00F80C06" w:rsidRPr="00F80C06" w:rsidRDefault="00F80C06" w:rsidP="00F80C06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58632</w:t>
            </w:r>
          </w:p>
        </w:tc>
      </w:tr>
      <w:tr w:rsidR="002C3005" w:rsidRPr="009723AF" w14:paraId="55973159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3682FE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0b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D15D043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66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8E38052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ABE856F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8237</w:t>
            </w:r>
          </w:p>
        </w:tc>
      </w:tr>
      <w:tr w:rsidR="00F80C06" w:rsidRPr="009723AF" w14:paraId="72E91D65" w14:textId="77777777" w:rsidTr="0039569C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44CF408" w14:textId="77777777" w:rsidR="00F80C06" w:rsidRPr="009723AF" w:rsidRDefault="00F80C06" w:rsidP="00F80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7-5p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5A5E54B9" w14:textId="4996F87B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.0633333</w:t>
            </w:r>
          </w:p>
        </w:tc>
        <w:tc>
          <w:tcPr>
            <w:tcW w:w="1856" w:type="dxa"/>
            <w:shd w:val="clear" w:color="auto" w:fill="auto"/>
            <w:noWrap/>
            <w:hideMark/>
          </w:tcPr>
          <w:p w14:paraId="6FE5109A" w14:textId="5CE33C77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2.5033333</w:t>
            </w:r>
          </w:p>
        </w:tc>
        <w:tc>
          <w:tcPr>
            <w:tcW w:w="2549" w:type="dxa"/>
            <w:shd w:val="clear" w:color="auto" w:fill="auto"/>
            <w:noWrap/>
            <w:hideMark/>
          </w:tcPr>
          <w:p w14:paraId="41BAC427" w14:textId="7AF33B8A" w:rsidR="00F80C06" w:rsidRPr="009723AF" w:rsidRDefault="00F80C06" w:rsidP="00F80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80C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100475</w:t>
            </w:r>
          </w:p>
        </w:tc>
      </w:tr>
      <w:tr w:rsidR="002C3005" w:rsidRPr="009723AF" w14:paraId="3A407DDD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41999C2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652-3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2DCF7C3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5.87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219EA73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7.957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47442C39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249</w:t>
            </w:r>
          </w:p>
        </w:tc>
      </w:tr>
      <w:tr w:rsidR="002C3005" w:rsidRPr="009723AF" w14:paraId="4DFA5112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294972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7a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590A2126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83.41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4A6A138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32.67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783C932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707</w:t>
            </w:r>
          </w:p>
        </w:tc>
      </w:tr>
      <w:tr w:rsidR="002C3005" w:rsidRPr="009723AF" w14:paraId="537A4B36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7050538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d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4C266288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5.6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79EDA30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80.44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24255B06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938</w:t>
            </w:r>
          </w:p>
        </w:tc>
      </w:tr>
      <w:tr w:rsidR="002C3005" w:rsidRPr="009723AF" w14:paraId="76DCD965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A4467D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6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E50B180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.013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8B647B4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4.903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43E993D1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481</w:t>
            </w:r>
          </w:p>
        </w:tc>
      </w:tr>
      <w:tr w:rsidR="002C3005" w:rsidRPr="009723AF" w14:paraId="6101F82E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18CDEB9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20-3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77520D5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.063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37977E0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2.5033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45F8A6D0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1</w:t>
            </w:r>
          </w:p>
        </w:tc>
      </w:tr>
      <w:tr w:rsidR="002C3005" w:rsidRPr="009723AF" w14:paraId="1BB8215F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39AF460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0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2AD450F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.256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C3F07AD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.4867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916264E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7352</w:t>
            </w:r>
          </w:p>
        </w:tc>
      </w:tr>
      <w:tr w:rsidR="002C3005" w:rsidRPr="009723AF" w14:paraId="1094D3C1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1E4EEA4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81d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1E18002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.61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2F88EAA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8.947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0485E39B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925</w:t>
            </w:r>
          </w:p>
        </w:tc>
      </w:tr>
      <w:tr w:rsidR="002C3005" w:rsidRPr="009723AF" w14:paraId="335A33D7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88C435E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6b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CB41BFB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0.4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4A243D9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9.503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4011C99A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6003</w:t>
            </w:r>
          </w:p>
        </w:tc>
      </w:tr>
      <w:tr w:rsidR="002C3005" w:rsidRPr="009723AF" w14:paraId="00D66DF8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837DE6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96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27152F21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.013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2BDD60F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4.903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77C9EBD1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481</w:t>
            </w:r>
          </w:p>
        </w:tc>
      </w:tr>
      <w:tr w:rsidR="002C3005" w:rsidRPr="009723AF" w14:paraId="4603C8D4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D45615E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7-3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BDBBF48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863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8460DBC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.9067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3289EAAC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9821</w:t>
            </w:r>
          </w:p>
        </w:tc>
      </w:tr>
      <w:tr w:rsidR="002C3005" w:rsidRPr="009723AF" w14:paraId="670143AE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A3C553E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872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472DCD0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.65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58DCB57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.86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7BBE8FC9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4258</w:t>
            </w:r>
          </w:p>
        </w:tc>
      </w:tr>
      <w:tr w:rsidR="002C3005" w:rsidRPr="009723AF" w14:paraId="7B2174DC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68E5536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40-3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3219764A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2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5DBBFD0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51667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2A5A5A9E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132</w:t>
            </w:r>
          </w:p>
        </w:tc>
      </w:tr>
      <w:tr w:rsidR="002C3005" w:rsidRPr="009723AF" w14:paraId="7E14C8D2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8D184D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3a-5p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1E13CDE3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32667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78CE3D00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3667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1B072A67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244</w:t>
            </w:r>
          </w:p>
        </w:tc>
      </w:tr>
      <w:tr w:rsidR="002C3005" w:rsidRPr="009723AF" w14:paraId="523B46A6" w14:textId="77777777" w:rsidTr="00F80C06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E6916E6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42b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7987DDE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15333</w:t>
            </w:r>
          </w:p>
        </w:tc>
        <w:tc>
          <w:tcPr>
            <w:tcW w:w="1856" w:type="dxa"/>
            <w:shd w:val="clear" w:color="auto" w:fill="auto"/>
            <w:noWrap/>
            <w:vAlign w:val="center"/>
            <w:hideMark/>
          </w:tcPr>
          <w:p w14:paraId="6021926D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61667</w:t>
            </w:r>
          </w:p>
        </w:tc>
        <w:tc>
          <w:tcPr>
            <w:tcW w:w="2549" w:type="dxa"/>
            <w:shd w:val="clear" w:color="auto" w:fill="auto"/>
            <w:noWrap/>
            <w:vAlign w:val="center"/>
            <w:hideMark/>
          </w:tcPr>
          <w:p w14:paraId="02FB4534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88</w:t>
            </w:r>
          </w:p>
        </w:tc>
      </w:tr>
      <w:tr w:rsidR="002C3005" w:rsidRPr="009723AF" w14:paraId="110CCC0F" w14:textId="77777777" w:rsidTr="00F80C06">
        <w:trPr>
          <w:trHeight w:val="276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21B3" w14:textId="77777777" w:rsidR="002C3005" w:rsidRPr="009723AF" w:rsidRDefault="002C3005" w:rsidP="009723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05-5p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FAE3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93333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9E2C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6667</w:t>
            </w:r>
          </w:p>
        </w:tc>
        <w:tc>
          <w:tcPr>
            <w:tcW w:w="2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D14E" w14:textId="77777777" w:rsidR="002C3005" w:rsidRPr="009723AF" w:rsidRDefault="002C3005" w:rsidP="009723A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23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7271</w:t>
            </w:r>
          </w:p>
        </w:tc>
      </w:tr>
    </w:tbl>
    <w:p w14:paraId="1E97C9D1" w14:textId="4CCF41DE" w:rsidR="006F1D13" w:rsidRPr="002C3005" w:rsidRDefault="002C30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300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>
        <w:rPr>
          <w:rFonts w:ascii="Times New Roman" w:hAnsi="Times New Roman" w:cs="Times New Roman"/>
          <w:b/>
          <w:bCs/>
          <w:sz w:val="24"/>
          <w:szCs w:val="24"/>
        </w:rPr>
        <w:t>20 upregulated miRNAs in the M2 exosomes</w:t>
      </w:r>
    </w:p>
    <w:sectPr w:rsidR="006F1D13" w:rsidRPr="002C3005" w:rsidSect="00972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CA82BE" w14:textId="77777777" w:rsidR="004C0699" w:rsidRDefault="004C0699" w:rsidP="009723AF">
      <w:r>
        <w:separator/>
      </w:r>
    </w:p>
  </w:endnote>
  <w:endnote w:type="continuationSeparator" w:id="0">
    <w:p w14:paraId="7E8DC084" w14:textId="77777777" w:rsidR="004C0699" w:rsidRDefault="004C0699" w:rsidP="00972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577B58" w14:textId="77777777" w:rsidR="004C0699" w:rsidRDefault="004C0699" w:rsidP="009723AF">
      <w:r>
        <w:separator/>
      </w:r>
    </w:p>
  </w:footnote>
  <w:footnote w:type="continuationSeparator" w:id="0">
    <w:p w14:paraId="78BDB725" w14:textId="77777777" w:rsidR="004C0699" w:rsidRDefault="004C0699" w:rsidP="00972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31E"/>
    <w:rsid w:val="0025131E"/>
    <w:rsid w:val="002C3005"/>
    <w:rsid w:val="00344C7E"/>
    <w:rsid w:val="004C0699"/>
    <w:rsid w:val="006F1D13"/>
    <w:rsid w:val="009723AF"/>
    <w:rsid w:val="00AD7A00"/>
    <w:rsid w:val="00F8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1CE0C"/>
  <w15:chartTrackingRefBased/>
  <w15:docId w15:val="{69182663-C586-48C5-BB7A-A8D73122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AD7A00"/>
    <w:pPr>
      <w:spacing w:before="240" w:after="60"/>
      <w:jc w:val="left"/>
      <w:outlineLvl w:val="0"/>
    </w:pPr>
    <w:rPr>
      <w:rFonts w:asciiTheme="majorHAnsi" w:eastAsia="Times New Roman" w:hAnsiTheme="majorHAnsi" w:cstheme="majorBidi"/>
      <w:b/>
      <w:bCs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AD7A00"/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a5">
    <w:name w:val="header"/>
    <w:basedOn w:val="a"/>
    <w:link w:val="a6"/>
    <w:uiPriority w:val="99"/>
    <w:unhideWhenUsed/>
    <w:rsid w:val="00972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723A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72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723AF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723A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72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34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274E9-1521-4A61-AD1A-33CF2051A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Admin</dc:creator>
  <cp:keywords/>
  <dc:description/>
  <cp:lastModifiedBy>隽 晨霞</cp:lastModifiedBy>
  <cp:revision>3</cp:revision>
  <dcterms:created xsi:type="dcterms:W3CDTF">2020-12-24T09:29:00Z</dcterms:created>
  <dcterms:modified xsi:type="dcterms:W3CDTF">2021-01-15T13:38:00Z</dcterms:modified>
</cp:coreProperties>
</file>